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0F8B5" w14:textId="77777777" w:rsidR="0009605D" w:rsidRDefault="00000000">
      <w:pPr>
        <w:jc w:val="center"/>
        <w:rPr>
          <w:szCs w:val="21"/>
        </w:rPr>
      </w:pPr>
      <w:r>
        <w:rPr>
          <w:rFonts w:eastAsia="等线"/>
          <w:b/>
          <w:bCs/>
          <w:szCs w:val="21"/>
        </w:rPr>
        <w:t>Supplemental</w:t>
      </w:r>
      <w:r>
        <w:rPr>
          <w:b/>
          <w:bCs/>
          <w:szCs w:val="21"/>
        </w:rPr>
        <w:t xml:space="preserve"> Table </w:t>
      </w:r>
      <w:r>
        <w:rPr>
          <w:rFonts w:hint="eastAsia"/>
          <w:b/>
          <w:bCs/>
          <w:szCs w:val="21"/>
        </w:rPr>
        <w:t>2</w:t>
      </w:r>
      <w:r>
        <w:rPr>
          <w:b/>
          <w:bCs/>
          <w:szCs w:val="21"/>
        </w:rPr>
        <w:t>.</w:t>
      </w:r>
      <w:r>
        <w:rPr>
          <w:szCs w:val="21"/>
        </w:rPr>
        <w:t xml:space="preserve"> Fixed effect regression on interaction effect of intergenerational support on the association between grandparenting and depressive symptoms, 2014-2018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(Coef. /[CI], N=9486)</w:t>
      </w:r>
    </w:p>
    <w:tbl>
      <w:tblPr>
        <w:tblW w:w="12607" w:type="dxa"/>
        <w:jc w:val="center"/>
        <w:tblLayout w:type="fixed"/>
        <w:tblLook w:val="04A0" w:firstRow="1" w:lastRow="0" w:firstColumn="1" w:lastColumn="0" w:noHBand="0" w:noVBand="1"/>
      </w:tblPr>
      <w:tblGrid>
        <w:gridCol w:w="6220"/>
        <w:gridCol w:w="1631"/>
        <w:gridCol w:w="1583"/>
        <w:gridCol w:w="1637"/>
        <w:gridCol w:w="1536"/>
      </w:tblGrid>
      <w:tr w:rsidR="0009605D" w14:paraId="0B48B0EC" w14:textId="77777777">
        <w:trPr>
          <w:jc w:val="center"/>
        </w:trPr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C21FC9D" w14:textId="77777777" w:rsidR="0009605D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EE4EA1B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EF5C3D5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7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5669ACB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C4D447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9</w:t>
            </w:r>
          </w:p>
        </w:tc>
      </w:tr>
      <w:tr w:rsidR="0009605D" w14:paraId="5E3E7F52" w14:textId="77777777">
        <w:trPr>
          <w:jc w:val="center"/>
        </w:trPr>
        <w:tc>
          <w:tcPr>
            <w:tcW w:w="622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B814D6" w14:textId="77777777" w:rsidR="0009605D" w:rsidRDefault="00000000">
            <w:pPr>
              <w:ind w:firstLineChars="100" w:firstLine="211"/>
              <w:jc w:val="left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  <w:lang w:bidi="ar"/>
              </w:rPr>
              <w:t>Grandparenting</w:t>
            </w:r>
            <w:r>
              <w:rPr>
                <w:rFonts w:eastAsia="等线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等线"/>
                <w:kern w:val="0"/>
                <w:szCs w:val="21"/>
                <w:lang w:bidi="ar"/>
              </w:rPr>
              <w:t>(</w:t>
            </w:r>
            <w:r>
              <w:rPr>
                <w:kern w:val="0"/>
                <w:szCs w:val="21"/>
              </w:rPr>
              <w:t>ref=no caregiving</w:t>
            </w:r>
            <w:r>
              <w:rPr>
                <w:rFonts w:eastAsia="等线"/>
                <w:kern w:val="0"/>
                <w:szCs w:val="21"/>
                <w:lang w:bidi="ar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7046467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E8CBD9F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85386DA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7695068" w14:textId="77777777" w:rsidR="0009605D" w:rsidRDefault="0009605D">
            <w:pPr>
              <w:jc w:val="center"/>
              <w:rPr>
                <w:szCs w:val="21"/>
              </w:rPr>
            </w:pPr>
          </w:p>
        </w:tc>
      </w:tr>
      <w:tr w:rsidR="0009605D" w14:paraId="3CE6AE28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EA748F4" w14:textId="77777777" w:rsidR="0009605D" w:rsidRDefault="00000000">
            <w:pPr>
              <w:ind w:firstLineChars="200" w:firstLine="420"/>
              <w:jc w:val="left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Non-intensiv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2A67C27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7F5B0E6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43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7901B08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91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E69D393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00</w:t>
            </w:r>
          </w:p>
        </w:tc>
      </w:tr>
      <w:tr w:rsidR="0009605D" w14:paraId="2CA8C75D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8B402D4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CDD781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3.18,2.45]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755454D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2.75, 0.12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D507C3B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70, 0.1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3BAB46F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3.96, 1.96]</w:t>
            </w:r>
          </w:p>
        </w:tc>
      </w:tr>
      <w:tr w:rsidR="0009605D" w14:paraId="0870993A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1F507BC" w14:textId="77777777" w:rsidR="0009605D" w:rsidRDefault="00000000">
            <w:pPr>
              <w:ind w:firstLineChars="200" w:firstLine="420"/>
              <w:jc w:val="left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Intensiv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036A60B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B8CB94F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0ADBFD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4A5D1DC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93</w:t>
            </w:r>
          </w:p>
        </w:tc>
      </w:tr>
      <w:tr w:rsidR="0009605D" w14:paraId="613201F1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B2FCCE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994BE9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5.82,2.52]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01D601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79,2.04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BAC39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51,1.9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8AC19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5.95,2.09]</w:t>
            </w:r>
          </w:p>
        </w:tc>
      </w:tr>
      <w:tr w:rsidR="0009605D" w14:paraId="5D55D3A6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8161F3" w14:textId="77777777" w:rsidR="0009605D" w:rsidRDefault="00000000">
            <w:pPr>
              <w:ind w:firstLineChars="100" w:firstLine="211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Interaction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79A98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12819A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02B642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16B621" w14:textId="77777777" w:rsidR="0009605D" w:rsidRDefault="0009605D">
            <w:pPr>
              <w:jc w:val="center"/>
              <w:rPr>
                <w:szCs w:val="21"/>
              </w:rPr>
            </w:pPr>
          </w:p>
        </w:tc>
      </w:tr>
      <w:tr w:rsidR="0009605D" w14:paraId="3258F03B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561F8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>Non-intensive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7D4D9908" wp14:editId="24F4B24E">
                  <wp:extent cx="152400" cy="152400"/>
                  <wp:effectExtent l="0" t="0" r="0" b="0"/>
                  <wp:docPr id="5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9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Emotional closenes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AC38B1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7B0B9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137B8E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77C1F6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</w:tr>
      <w:tr w:rsidR="0009605D" w14:paraId="0EC76B10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04D690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A7FE98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37,1.56]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EF478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5584F9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B1528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11,1.83]</w:t>
            </w:r>
          </w:p>
        </w:tc>
      </w:tr>
      <w:tr w:rsidR="0009605D" w14:paraId="1DCAB506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2FBE3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>Intensive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5A69317A" wp14:editId="109BF8AE">
                  <wp:extent cx="152400" cy="152400"/>
                  <wp:effectExtent l="0" t="0" r="0" b="0"/>
                  <wp:docPr id="5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9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Emotional closenes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65FA59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41FBB9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62EEC7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F2AD3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3</w:t>
            </w:r>
          </w:p>
        </w:tc>
      </w:tr>
      <w:tr w:rsidR="0009605D" w14:paraId="7EB69316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F6EE4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DCDC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57,2.74]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EC7142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C1D7A0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7A0FA1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57,3.63]</w:t>
            </w:r>
          </w:p>
        </w:tc>
      </w:tr>
      <w:tr w:rsidR="0009605D" w14:paraId="20FD5D93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35C015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>Non-intensive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4A9FD924" wp14:editId="715A212D">
                  <wp:extent cx="95250" cy="152400"/>
                  <wp:effectExtent l="0" t="0" r="0" b="0"/>
                  <wp:docPr id="53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9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Giving financial support to adult children (log (+1)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16C0AA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EA2E32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7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FB1858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E1BC30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6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 w:rsidR="0009605D" w14:paraId="0A2C4B28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FB859A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413D6F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DEB905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29, -0.05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CCBA8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DD9E1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28, -0.03]</w:t>
            </w:r>
          </w:p>
        </w:tc>
      </w:tr>
      <w:tr w:rsidR="0009605D" w14:paraId="00BD740B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4BFCC5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>Intensive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29B7B927" wp14:editId="0846E61D">
                  <wp:extent cx="95250" cy="152400"/>
                  <wp:effectExtent l="0" t="0" r="0" b="0"/>
                  <wp:docPr id="54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9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Giving financial support to adult children (log (+1)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2CF718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103246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30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65B079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2FF457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26</w:t>
            </w:r>
            <w:r>
              <w:rPr>
                <w:szCs w:val="21"/>
                <w:vertAlign w:val="superscript"/>
              </w:rPr>
              <w:t>***</w:t>
            </w:r>
          </w:p>
        </w:tc>
      </w:tr>
      <w:tr w:rsidR="0009605D" w14:paraId="6885B999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197394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73EDB4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2D7D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49, -0.11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CF8849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AC13F0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45, -0.07]</w:t>
            </w:r>
          </w:p>
        </w:tc>
      </w:tr>
      <w:tr w:rsidR="0009605D" w14:paraId="555714A7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2E137F" w14:textId="7BE58D21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Non-intensive 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22F68AF4" wp14:editId="673D70C1">
                  <wp:extent cx="123825" cy="152400"/>
                  <wp:effectExtent l="0" t="0" r="9525" b="0"/>
                  <wp:docPr id="55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9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Receiving financial support from adult children (</w:t>
            </w:r>
            <w:r w:rsidR="004A527E">
              <w:rPr>
                <w:szCs w:val="21"/>
                <w:lang w:bidi="ar"/>
              </w:rPr>
              <w:t>log (</w:t>
            </w:r>
            <w:r>
              <w:rPr>
                <w:szCs w:val="21"/>
                <w:lang w:bidi="ar"/>
              </w:rPr>
              <w:t>+1</w:t>
            </w:r>
            <w:r w:rsidR="004A527E">
              <w:rPr>
                <w:szCs w:val="21"/>
                <w:lang w:bidi="ar"/>
              </w:rPr>
              <w:t>)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EE514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6E026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21C7E6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FEC84C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</w:p>
        </w:tc>
      </w:tr>
      <w:tr w:rsidR="0009605D" w14:paraId="21F8C46F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C02D0D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8D1228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FE587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25,0.12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953941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C2530D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26,0.11]</w:t>
            </w:r>
          </w:p>
        </w:tc>
      </w:tr>
      <w:tr w:rsidR="0009605D" w14:paraId="22DBB03B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949E54" w14:textId="0E0D8639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Intensive 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3B1B8C35" wp14:editId="2ADE9CE8">
                  <wp:extent cx="123825" cy="152400"/>
                  <wp:effectExtent l="0" t="0" r="9525" b="0"/>
                  <wp:docPr id="56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9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Receiving financial support from adult children (</w:t>
            </w:r>
            <w:r w:rsidR="004A527E">
              <w:rPr>
                <w:szCs w:val="21"/>
                <w:lang w:bidi="ar"/>
              </w:rPr>
              <w:t>log (</w:t>
            </w:r>
            <w:r>
              <w:rPr>
                <w:szCs w:val="21"/>
                <w:lang w:bidi="ar"/>
              </w:rPr>
              <w:t>+1</w:t>
            </w:r>
            <w:r w:rsidR="004A527E">
              <w:rPr>
                <w:szCs w:val="21"/>
                <w:lang w:bidi="ar"/>
              </w:rPr>
              <w:t>)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8AEBB5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816DDF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0EC29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50CD2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</w:tr>
      <w:tr w:rsidR="0009605D" w14:paraId="6C546E10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49775" w14:textId="77777777" w:rsidR="0009605D" w:rsidRDefault="0009605D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33D0C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B9AB29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19,0.30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80767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70ED82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18,0.31]</w:t>
            </w:r>
          </w:p>
        </w:tc>
      </w:tr>
      <w:tr w:rsidR="0009605D" w14:paraId="24E85697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0F53D8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Non-intensive 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393626FB" wp14:editId="6D823596">
                  <wp:extent cx="123825" cy="152400"/>
                  <wp:effectExtent l="0" t="0" r="9525" b="0"/>
                  <wp:docPr id="57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9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Giving instrumental support to adult childre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0855F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969BF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AB53B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76130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24</w:t>
            </w:r>
          </w:p>
        </w:tc>
      </w:tr>
      <w:tr w:rsidR="0009605D" w14:paraId="2B698FC4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4EA4C5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3B8BC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A2F3B7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C9F86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69,0.0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0D509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64,0.16]</w:t>
            </w:r>
          </w:p>
        </w:tc>
      </w:tr>
      <w:tr w:rsidR="0009605D" w14:paraId="6DDE89CD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D0F59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Intensive 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374EA37E" wp14:editId="5EE2F71B">
                  <wp:extent cx="123825" cy="152400"/>
                  <wp:effectExtent l="0" t="0" r="9525" b="0"/>
                  <wp:docPr id="58" name="图片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9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Giving instrumental support to adult childre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28532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BCD463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CB24E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13A17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 w:rsidR="0009605D" w14:paraId="7B40CF4B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596AA6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5D0872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19C25A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1AE5E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50,0.5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B246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31,0.74]</w:t>
            </w:r>
          </w:p>
        </w:tc>
      </w:tr>
      <w:tr w:rsidR="0009605D" w14:paraId="025999C9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D79D2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Non-intensive 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442EBAF3" wp14:editId="4FC6C495">
                  <wp:extent cx="123825" cy="152400"/>
                  <wp:effectExtent l="0" t="0" r="9525" b="0"/>
                  <wp:docPr id="59" name="图片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99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Receiving instrumental support to adult childre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170D49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657281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E67D95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C71E1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2</w:t>
            </w:r>
          </w:p>
        </w:tc>
      </w:tr>
      <w:tr w:rsidR="0009605D" w14:paraId="27EA531B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6D6DB7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6DA13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B8FE85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08F248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45,0.3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39650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42,0.37]</w:t>
            </w:r>
          </w:p>
        </w:tc>
      </w:tr>
      <w:tr w:rsidR="0009605D" w14:paraId="1CC1FF1A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82F6B1" w14:textId="77777777" w:rsidR="0009605D" w:rsidRDefault="00000000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Intensive </w:t>
            </w:r>
            <w:r>
              <w:rPr>
                <w:noProof/>
                <w:position w:val="-5"/>
                <w:szCs w:val="21"/>
                <w:lang w:bidi="ar"/>
              </w:rPr>
              <w:drawing>
                <wp:inline distT="0" distB="0" distL="114300" distR="114300" wp14:anchorId="17706CD6" wp14:editId="4F0C0603">
                  <wp:extent cx="123825" cy="152400"/>
                  <wp:effectExtent l="0" t="0" r="9525" b="0"/>
                  <wp:docPr id="60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10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zCs w:val="21"/>
                <w:lang w:bidi="ar"/>
              </w:rPr>
              <w:t>Receiving instrumental support to adult childre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3ED3DF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52D73F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85F6F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91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1ED1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98</w:t>
            </w:r>
            <w:r>
              <w:rPr>
                <w:szCs w:val="21"/>
                <w:vertAlign w:val="superscript"/>
              </w:rPr>
              <w:t>***</w:t>
            </w:r>
          </w:p>
        </w:tc>
      </w:tr>
      <w:tr w:rsidR="0009605D" w14:paraId="4712F42E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643746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A9666C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CB2FF4" w14:textId="77777777" w:rsidR="0009605D" w:rsidRDefault="0009605D">
            <w:pPr>
              <w:jc w:val="center"/>
              <w:rPr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FB5AB7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43, -0.4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D3E55C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50, -0.47]</w:t>
            </w:r>
          </w:p>
        </w:tc>
      </w:tr>
      <w:tr w:rsidR="0009605D" w14:paraId="6476F496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E68EB" w14:textId="77777777" w:rsidR="0009605D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Control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BE1E7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962F4B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A0F197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61012D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 w:rsidR="0009605D" w14:paraId="6BF4D891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920525" w14:textId="77777777" w:rsidR="0009605D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Constan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DC306F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64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3B03E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10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120FF0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13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A1B44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46</w:t>
            </w:r>
            <w:r>
              <w:rPr>
                <w:szCs w:val="21"/>
                <w:vertAlign w:val="superscript"/>
              </w:rPr>
              <w:t>***</w:t>
            </w:r>
          </w:p>
        </w:tc>
      </w:tr>
      <w:tr w:rsidR="0009605D" w14:paraId="37474C2F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B251CDA" w14:textId="77777777" w:rsidR="0009605D" w:rsidRDefault="0009605D">
            <w:pPr>
              <w:jc w:val="left"/>
              <w:rPr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9D09982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4.97,10.31]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29DE08C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5.07,9.14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DBC5045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5.17,9.10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C60591C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4.77,10.15]</w:t>
            </w:r>
          </w:p>
        </w:tc>
      </w:tr>
      <w:tr w:rsidR="0009605D" w14:paraId="32A4469A" w14:textId="77777777">
        <w:trPr>
          <w:jc w:val="center"/>
        </w:trPr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54265B7" w14:textId="77777777" w:rsidR="0009605D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F44F1A1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.69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2F6604A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.47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0D8D691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44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AC50CC" w14:textId="77777777" w:rsidR="0009605D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.66</w:t>
            </w:r>
            <w:r>
              <w:rPr>
                <w:szCs w:val="21"/>
                <w:vertAlign w:val="superscript"/>
              </w:rPr>
              <w:t>***</w:t>
            </w:r>
          </w:p>
        </w:tc>
      </w:tr>
    </w:tbl>
    <w:p w14:paraId="63354707" w14:textId="77777777" w:rsidR="0009605D" w:rsidRDefault="00000000">
      <w:pPr>
        <w:rPr>
          <w:szCs w:val="21"/>
        </w:rPr>
      </w:pPr>
      <w:r>
        <w:rPr>
          <w:b/>
          <w:bCs/>
          <w:szCs w:val="21"/>
        </w:rPr>
        <w:t>Note:</w:t>
      </w:r>
      <w:r>
        <w:rPr>
          <w:szCs w:val="21"/>
        </w:rPr>
        <w:t xml:space="preserve"> Control variables include sex, age group, marital status, living arrangement, residential region, social activity, education, working status, chronic conditions, self-rated health, and wave year. Results were combined using 20 imputed data sets. Coef. = coefficient estimation; CI = confidence interval; 95% confidence intervals in brackets; </w:t>
      </w:r>
      <w:r>
        <w:rPr>
          <w:szCs w:val="21"/>
          <w:vertAlign w:val="superscript"/>
        </w:rPr>
        <w:t>*</w:t>
      </w:r>
      <w:r>
        <w:rPr>
          <w:szCs w:val="21"/>
        </w:rPr>
        <w:t xml:space="preserve"> p &lt; 0.1, </w:t>
      </w:r>
      <w:r>
        <w:rPr>
          <w:szCs w:val="21"/>
          <w:vertAlign w:val="superscript"/>
        </w:rPr>
        <w:t xml:space="preserve">** </w:t>
      </w:r>
      <w:r>
        <w:rPr>
          <w:szCs w:val="21"/>
        </w:rPr>
        <w:t xml:space="preserve">p &lt; 0.05, </w:t>
      </w:r>
      <w:r>
        <w:rPr>
          <w:szCs w:val="21"/>
          <w:vertAlign w:val="superscript"/>
        </w:rPr>
        <w:t>***</w:t>
      </w:r>
      <w:r>
        <w:rPr>
          <w:szCs w:val="21"/>
        </w:rPr>
        <w:t xml:space="preserve"> p &lt; 0.01.</w:t>
      </w:r>
    </w:p>
    <w:p w14:paraId="0DF2C385" w14:textId="77777777" w:rsidR="0009605D" w:rsidRDefault="0009605D">
      <w:pPr>
        <w:rPr>
          <w:szCs w:val="21"/>
        </w:rPr>
      </w:pPr>
    </w:p>
    <w:p w14:paraId="35436EFA" w14:textId="77777777" w:rsidR="0009605D" w:rsidRDefault="0009605D">
      <w:pPr>
        <w:rPr>
          <w:szCs w:val="21"/>
        </w:rPr>
      </w:pPr>
    </w:p>
    <w:p w14:paraId="7705465B" w14:textId="77777777" w:rsidR="0009605D" w:rsidRDefault="0009605D">
      <w:pPr>
        <w:rPr>
          <w:szCs w:val="21"/>
        </w:rPr>
      </w:pPr>
    </w:p>
    <w:p w14:paraId="20691396" w14:textId="77777777" w:rsidR="0009605D" w:rsidRDefault="0009605D">
      <w:pPr>
        <w:rPr>
          <w:szCs w:val="21"/>
        </w:rPr>
      </w:pPr>
    </w:p>
    <w:p w14:paraId="7A212526" w14:textId="77777777" w:rsidR="0009605D" w:rsidRDefault="0009605D">
      <w:pPr>
        <w:rPr>
          <w:szCs w:val="21"/>
        </w:rPr>
      </w:pPr>
    </w:p>
    <w:p w14:paraId="649B23D4" w14:textId="77777777" w:rsidR="0009605D" w:rsidRDefault="0009605D">
      <w:pPr>
        <w:rPr>
          <w:szCs w:val="21"/>
        </w:rPr>
      </w:pPr>
    </w:p>
    <w:p w14:paraId="2EBA7421" w14:textId="77777777" w:rsidR="0009605D" w:rsidRDefault="0009605D">
      <w:pPr>
        <w:rPr>
          <w:szCs w:val="21"/>
        </w:rPr>
      </w:pPr>
    </w:p>
    <w:p w14:paraId="4205CFFC" w14:textId="77777777" w:rsidR="0009605D" w:rsidRDefault="0009605D">
      <w:pPr>
        <w:rPr>
          <w:szCs w:val="21"/>
        </w:rPr>
      </w:pPr>
    </w:p>
    <w:p w14:paraId="7408C0A6" w14:textId="77777777" w:rsidR="0009605D" w:rsidRDefault="0009605D">
      <w:pPr>
        <w:rPr>
          <w:szCs w:val="21"/>
        </w:rPr>
      </w:pPr>
    </w:p>
    <w:p w14:paraId="0ED392CC" w14:textId="77777777" w:rsidR="0009605D" w:rsidRDefault="0009605D">
      <w:pPr>
        <w:rPr>
          <w:szCs w:val="21"/>
        </w:rPr>
      </w:pPr>
    </w:p>
    <w:p w14:paraId="65B36490" w14:textId="77777777" w:rsidR="0009605D" w:rsidRDefault="0009605D">
      <w:pPr>
        <w:rPr>
          <w:szCs w:val="21"/>
        </w:rPr>
      </w:pPr>
    </w:p>
    <w:p w14:paraId="2E25DAF4" w14:textId="77777777" w:rsidR="0009605D" w:rsidRDefault="0009605D">
      <w:pPr>
        <w:rPr>
          <w:szCs w:val="21"/>
        </w:rPr>
      </w:pPr>
    </w:p>
    <w:sectPr w:rsidR="0009605D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B1F19" w14:textId="77777777" w:rsidR="00036F29" w:rsidRDefault="00036F29" w:rsidP="004A527E">
      <w:r>
        <w:separator/>
      </w:r>
    </w:p>
  </w:endnote>
  <w:endnote w:type="continuationSeparator" w:id="0">
    <w:p w14:paraId="2B7FC8C1" w14:textId="77777777" w:rsidR="00036F29" w:rsidRDefault="00036F29" w:rsidP="004A5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557AC" w14:textId="77777777" w:rsidR="00036F29" w:rsidRDefault="00036F29" w:rsidP="004A527E">
      <w:r>
        <w:separator/>
      </w:r>
    </w:p>
  </w:footnote>
  <w:footnote w:type="continuationSeparator" w:id="0">
    <w:p w14:paraId="168C1A95" w14:textId="77777777" w:rsidR="00036F29" w:rsidRDefault="00036F29" w:rsidP="004A5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0MzawMDI1MzWwtDBQ0lEKTi0uzszPAykwqwUAejoiXiwAAAA="/>
    <w:docVar w:name="commondata" w:val="eyJoZGlkIjoiYzZjMTJmMjdkMmM3ZTY1MjBmMzE3ODUxZmNjMzkzNDIifQ=="/>
  </w:docVars>
  <w:rsids>
    <w:rsidRoot w:val="04572D32"/>
    <w:rsid w:val="00036F29"/>
    <w:rsid w:val="0009605D"/>
    <w:rsid w:val="001D529C"/>
    <w:rsid w:val="00262338"/>
    <w:rsid w:val="00263B6C"/>
    <w:rsid w:val="003C74EE"/>
    <w:rsid w:val="003C75F3"/>
    <w:rsid w:val="004A527E"/>
    <w:rsid w:val="005715AD"/>
    <w:rsid w:val="005B691E"/>
    <w:rsid w:val="006C3A48"/>
    <w:rsid w:val="006E08E3"/>
    <w:rsid w:val="00786AC2"/>
    <w:rsid w:val="00792518"/>
    <w:rsid w:val="007E00D4"/>
    <w:rsid w:val="008F214C"/>
    <w:rsid w:val="008F763E"/>
    <w:rsid w:val="009044AC"/>
    <w:rsid w:val="00913D02"/>
    <w:rsid w:val="009C1887"/>
    <w:rsid w:val="00A03CDD"/>
    <w:rsid w:val="00A3680F"/>
    <w:rsid w:val="00A9504F"/>
    <w:rsid w:val="00AD283E"/>
    <w:rsid w:val="00B7789F"/>
    <w:rsid w:val="00C328F4"/>
    <w:rsid w:val="00C50990"/>
    <w:rsid w:val="00CE4D06"/>
    <w:rsid w:val="00D21894"/>
    <w:rsid w:val="00D947AD"/>
    <w:rsid w:val="00E50318"/>
    <w:rsid w:val="00E9456E"/>
    <w:rsid w:val="00F6558E"/>
    <w:rsid w:val="00FD0228"/>
    <w:rsid w:val="00FD12B7"/>
    <w:rsid w:val="00FE0B72"/>
    <w:rsid w:val="04572D32"/>
    <w:rsid w:val="0EB67D00"/>
    <w:rsid w:val="146975C2"/>
    <w:rsid w:val="181A12FF"/>
    <w:rsid w:val="1C12433E"/>
    <w:rsid w:val="1D7D2FF6"/>
    <w:rsid w:val="1DDB0C8A"/>
    <w:rsid w:val="1F2B09CC"/>
    <w:rsid w:val="223E4CFE"/>
    <w:rsid w:val="22F26253"/>
    <w:rsid w:val="23A425FC"/>
    <w:rsid w:val="26536A9B"/>
    <w:rsid w:val="26A637D7"/>
    <w:rsid w:val="274172A5"/>
    <w:rsid w:val="285C14C0"/>
    <w:rsid w:val="28DA505C"/>
    <w:rsid w:val="29B82129"/>
    <w:rsid w:val="2A6368AC"/>
    <w:rsid w:val="2CBB4816"/>
    <w:rsid w:val="313B3D5C"/>
    <w:rsid w:val="3183522B"/>
    <w:rsid w:val="3400642D"/>
    <w:rsid w:val="35A46254"/>
    <w:rsid w:val="379C71E3"/>
    <w:rsid w:val="385E093C"/>
    <w:rsid w:val="39DF785B"/>
    <w:rsid w:val="3AC55005"/>
    <w:rsid w:val="3D2A7ECE"/>
    <w:rsid w:val="3EE53299"/>
    <w:rsid w:val="3F6F51DD"/>
    <w:rsid w:val="403E2AB6"/>
    <w:rsid w:val="411838B9"/>
    <w:rsid w:val="43071F86"/>
    <w:rsid w:val="43421586"/>
    <w:rsid w:val="43660F76"/>
    <w:rsid w:val="45485D39"/>
    <w:rsid w:val="4A030489"/>
    <w:rsid w:val="4B35377F"/>
    <w:rsid w:val="4B983499"/>
    <w:rsid w:val="4C3E20BB"/>
    <w:rsid w:val="4DF416CF"/>
    <w:rsid w:val="4E685C19"/>
    <w:rsid w:val="4E9609D8"/>
    <w:rsid w:val="51AD3EE7"/>
    <w:rsid w:val="52036AF8"/>
    <w:rsid w:val="564333DA"/>
    <w:rsid w:val="5647726B"/>
    <w:rsid w:val="585A2A77"/>
    <w:rsid w:val="5917669F"/>
    <w:rsid w:val="597F1642"/>
    <w:rsid w:val="59EC3BA2"/>
    <w:rsid w:val="5D7C645A"/>
    <w:rsid w:val="5DAE2590"/>
    <w:rsid w:val="5DB42C29"/>
    <w:rsid w:val="5E4A378D"/>
    <w:rsid w:val="5E693A13"/>
    <w:rsid w:val="5F8272F3"/>
    <w:rsid w:val="63974B7F"/>
    <w:rsid w:val="66396CA2"/>
    <w:rsid w:val="67594FF9"/>
    <w:rsid w:val="6C184383"/>
    <w:rsid w:val="6F6128D3"/>
    <w:rsid w:val="75855C64"/>
    <w:rsid w:val="75D32696"/>
    <w:rsid w:val="77181E15"/>
    <w:rsid w:val="772C46BD"/>
    <w:rsid w:val="7973709D"/>
    <w:rsid w:val="7ABA0FEA"/>
    <w:rsid w:val="7DF2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32AFF"/>
  <w15:docId w15:val="{71B4A0BB-F5B9-42B4-93F5-1F054AE7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="Times New Roman" w:hAnsi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A52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A527E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4A5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A527E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꧁꫞꯭呢喃呓语꫞꧂</dc:creator>
  <cp:lastModifiedBy>王 欢</cp:lastModifiedBy>
  <cp:revision>35</cp:revision>
  <dcterms:created xsi:type="dcterms:W3CDTF">2023-08-18T03:10:00Z</dcterms:created>
  <dcterms:modified xsi:type="dcterms:W3CDTF">2023-09-0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7C074C9A9E14C79A86D7D799FE07C73_13</vt:lpwstr>
  </property>
  <property fmtid="{D5CDD505-2E9C-101B-9397-08002B2CF9AE}" pid="4" name="GrammarlyDocumentId">
    <vt:lpwstr>0261efa81dec2e18972f984380955c436305d389e7e8be9b3740084b418acacb</vt:lpwstr>
  </property>
</Properties>
</file>